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B08" w:rsidRPr="002B2EFE" w:rsidRDefault="00177B08" w:rsidP="00177B08">
      <w:pPr>
        <w:rPr>
          <w:rFonts w:ascii="Times New Roman" w:hAnsi="Times New Roman" w:cs="Times New Roman"/>
          <w:sz w:val="24"/>
          <w:szCs w:val="24"/>
          <w:lang w:eastAsia="ko-KR"/>
        </w:rPr>
      </w:pPr>
      <w:r w:rsidRPr="002B2EFE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Table S1.</w:t>
      </w:r>
      <w:r w:rsidRPr="002B2EFE">
        <w:rPr>
          <w:rFonts w:ascii="Times New Roman" w:hAnsi="Times New Roman" w:cs="Times New Roman"/>
          <w:sz w:val="24"/>
          <w:szCs w:val="24"/>
          <w:lang w:eastAsia="ko-KR"/>
        </w:rPr>
        <w:t xml:space="preserve"> Sequence of primers used in this study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9"/>
        <w:gridCol w:w="4083"/>
        <w:gridCol w:w="2126"/>
        <w:gridCol w:w="1422"/>
      </w:tblGrid>
      <w:tr w:rsidR="00177B08" w:rsidRPr="002B2EFE" w:rsidTr="00B23F3F">
        <w:trPr>
          <w:trHeight w:val="330"/>
        </w:trPr>
        <w:tc>
          <w:tcPr>
            <w:tcW w:w="1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Primer</w:t>
            </w:r>
          </w:p>
        </w:tc>
        <w:tc>
          <w:tcPr>
            <w:tcW w:w="4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Sequenc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Product size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Location</w:t>
            </w:r>
          </w:p>
        </w:tc>
      </w:tr>
      <w:tr w:rsidR="00177B08" w:rsidRPr="002B2EFE" w:rsidTr="00B23F3F">
        <w:trPr>
          <w:trHeight w:val="330"/>
        </w:trPr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Sanger_F</w:t>
            </w:r>
            <w:r w:rsidRPr="002B2EFE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eastAsia="ko-KR"/>
              </w:rPr>
              <w:t>1</w:t>
            </w:r>
          </w:p>
        </w:tc>
        <w:tc>
          <w:tcPr>
            <w:tcW w:w="40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5'-GGCCCACAATCCTCTCAG-3'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486bp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Exon 46</w:t>
            </w:r>
          </w:p>
        </w:tc>
      </w:tr>
      <w:tr w:rsidR="00177B08" w:rsidRPr="002B2EFE" w:rsidTr="00B23F3F">
        <w:trPr>
          <w:trHeight w:val="330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Sanger_R</w:t>
            </w:r>
            <w:r w:rsidRPr="002B2EFE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eastAsia="ko-KR"/>
              </w:rPr>
              <w:t>1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5'-ATGTGTTGGTTCTGCCCATC-3'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xon 46</w:t>
            </w:r>
          </w:p>
        </w:tc>
      </w:tr>
      <w:tr w:rsidR="00177B08" w:rsidRPr="002B2EFE" w:rsidTr="00B23F3F">
        <w:trPr>
          <w:trHeight w:val="330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RTPCR_F</w:t>
            </w:r>
            <w:r w:rsidRPr="002B2EFE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4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5'-GATGAAGGGTGACCTTGGAC-3'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070bp</w:t>
            </w:r>
            <w:r w:rsidRPr="002B2EFE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eastAsia="ko-KR"/>
              </w:rPr>
              <w:t>3</w:t>
            </w:r>
            <w:r w:rsidRPr="002B2EF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 xml:space="preserve"> / 373bp</w:t>
            </w:r>
            <w:r w:rsidRPr="002B2EFE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eastAsia="ko-KR"/>
              </w:rPr>
              <w:t>4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Exon 37</w:t>
            </w:r>
          </w:p>
        </w:tc>
      </w:tr>
      <w:tr w:rsidR="00177B08" w:rsidRPr="002B2EFE" w:rsidTr="00B23F3F">
        <w:trPr>
          <w:trHeight w:val="330"/>
        </w:trPr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RTPCR_R</w:t>
            </w:r>
            <w:r w:rsidRPr="002B2EFE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5'-CCAACTTCCAGGCGGTACT-3'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B08" w:rsidRPr="002B2EFE" w:rsidRDefault="00177B08" w:rsidP="00B23F3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2B2EFE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xon 61</w:t>
            </w:r>
          </w:p>
        </w:tc>
      </w:tr>
    </w:tbl>
    <w:p w:rsidR="00177B08" w:rsidRPr="002B2EFE" w:rsidRDefault="00177B08" w:rsidP="00177B08">
      <w:pPr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2B2EFE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1</w:t>
      </w:r>
      <w:r w:rsidRPr="002B2EFE">
        <w:rPr>
          <w:rFonts w:ascii="Times New Roman" w:hAnsi="Times New Roman" w:cs="Times New Roman"/>
          <w:sz w:val="24"/>
          <w:szCs w:val="24"/>
          <w:lang w:eastAsia="ko-KR"/>
        </w:rPr>
        <w:t xml:space="preserve"> Sanger sequencing for </w:t>
      </w:r>
      <w:r w:rsidRPr="002B2EFE">
        <w:rPr>
          <w:rFonts w:ascii="Times New Roman" w:hAnsi="Times New Roman" w:cs="Times New Roman"/>
          <w:sz w:val="24"/>
          <w:szCs w:val="24"/>
        </w:rPr>
        <w:t xml:space="preserve">c.4233_4234insAGGCA variant; </w:t>
      </w:r>
      <w:r w:rsidRPr="002B2E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B2EFE">
        <w:rPr>
          <w:rFonts w:ascii="Times New Roman" w:hAnsi="Times New Roman" w:cs="Times New Roman"/>
          <w:sz w:val="24"/>
          <w:szCs w:val="24"/>
        </w:rPr>
        <w:t xml:space="preserve"> RT-PCR for </w:t>
      </w:r>
      <w:r w:rsidRPr="002B2EFE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c.3718_5436del variant; </w:t>
      </w:r>
      <w:r w:rsidRPr="002B2EFE">
        <w:rPr>
          <w:rFonts w:ascii="Times New Roman" w:eastAsia="맑은 고딕" w:hAnsi="Times New Roman" w:cs="Times New Roman"/>
          <w:color w:val="000000"/>
          <w:sz w:val="24"/>
          <w:szCs w:val="24"/>
        </w:rPr>
        <w:tab/>
      </w:r>
    </w:p>
    <w:p w:rsidR="00177B08" w:rsidRPr="002B2EFE" w:rsidRDefault="00177B08" w:rsidP="00177B08">
      <w:pPr>
        <w:rPr>
          <w:rFonts w:ascii="Times New Roman" w:hAnsi="Times New Roman" w:cs="Times New Roman"/>
          <w:sz w:val="24"/>
          <w:szCs w:val="24"/>
          <w:lang w:eastAsia="ko-KR"/>
        </w:rPr>
      </w:pPr>
      <w:r w:rsidRPr="002B2EFE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3</w:t>
      </w:r>
      <w:r w:rsidRPr="002B2EFE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Predicted product size in wild type; </w:t>
      </w:r>
      <w:r w:rsidRPr="002B2EFE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4</w:t>
      </w:r>
      <w:r w:rsidRPr="002B2EFE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Predicted product size in variant</w:t>
      </w:r>
      <w:bookmarkStart w:id="0" w:name="_GoBack"/>
      <w:bookmarkEnd w:id="0"/>
    </w:p>
    <w:sectPr w:rsidR="00177B08" w:rsidRPr="002B2E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B08"/>
    <w:rsid w:val="00177B08"/>
    <w:rsid w:val="007C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2DBAC8-9912-48D3-8625-8653CC1C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7B08"/>
    <w:pPr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1</cp:revision>
  <dcterms:created xsi:type="dcterms:W3CDTF">2021-02-23T04:33:00Z</dcterms:created>
  <dcterms:modified xsi:type="dcterms:W3CDTF">2021-02-23T04:34:00Z</dcterms:modified>
</cp:coreProperties>
</file>